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158BABC" w:rsidR="000035D5" w:rsidRDefault="000035D5">
                            <w:r>
                              <w:t xml:space="preserve">Reported on page number: </w:t>
                            </w:r>
                            <w:r w:rsidR="0090376F">
                              <w:t xml:space="preserve">3, Lines </w:t>
                            </w:r>
                            <w:r w:rsidR="00BE32BD">
                              <w:t>89-9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158BABC" w:rsidR="000035D5" w:rsidRDefault="000035D5">
                      <w:r>
                        <w:t xml:space="preserve">Reported on page number: </w:t>
                      </w:r>
                      <w:r w:rsidR="0090376F">
                        <w:t xml:space="preserve">3, Lines </w:t>
                      </w:r>
                      <w:r w:rsidR="00BE32BD">
                        <w:t>89-9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9B97009" w:rsidR="000035D5" w:rsidRDefault="000035D5" w:rsidP="000035D5">
                            <w:r>
                              <w:t xml:space="preserve">Reported on page number: </w:t>
                            </w:r>
                            <w:r w:rsidR="0090376F">
                              <w:t xml:space="preserve">3, lines </w:t>
                            </w:r>
                            <w:r w:rsidR="00FB147D">
                              <w:t>98-9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9B97009" w:rsidR="000035D5" w:rsidRDefault="000035D5" w:rsidP="000035D5">
                      <w:r>
                        <w:t xml:space="preserve">Reported on page number: </w:t>
                      </w:r>
                      <w:r w:rsidR="0090376F">
                        <w:t xml:space="preserve">3, lines </w:t>
                      </w:r>
                      <w:r w:rsidR="00FB147D">
                        <w:t>98-99</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1A6A631" w:rsidR="000035D5" w:rsidRDefault="0090376F" w:rsidP="000035D5">
                            <w:r>
                              <w:t>7/15 of the authors are full time residents of Botswana</w:t>
                            </w:r>
                            <w:r w:rsidR="00FB147D">
                              <w:t xml:space="preserve"> and faculty or staff at University of Botswana/ Botswana UPenn partnership</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1A6A631" w:rsidR="000035D5" w:rsidRDefault="0090376F" w:rsidP="000035D5">
                      <w:r>
                        <w:t>7/15 of the authors are full time residents of Botswana</w:t>
                      </w:r>
                      <w:r w:rsidR="00FB147D">
                        <w:t xml:space="preserve"> and faculty or staff at University of Botswana/ Botswana UPenn partnership</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65CC691" w:rsidR="000035D5" w:rsidRDefault="0090376F" w:rsidP="000035D5">
                            <w:r>
                              <w:t xml:space="preserve">We received approval from the Botswana Ministry of Health Research and Development Committee, the University of Botswana IRB, the hospital IRB.  Patients were consented in Setswana by a research nurse from the community, consent forms were available in English and Setswa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65CC691" w:rsidR="000035D5" w:rsidRDefault="0090376F" w:rsidP="000035D5">
                      <w:r>
                        <w:t xml:space="preserve">We received approval from the Botswana Ministry of Health Research and Development Committee, the University of Botswana IRB, the hospital IRB.  Patients were consented in Setswana by a research nurse from the community, consent forms were available in English and Setswana.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0584590" w:rsidR="000035D5" w:rsidRDefault="0090376F" w:rsidP="000035D5">
                            <w:r>
                              <w:t xml:space="preserve">Faculty from the University of Botswana were involved in writing the protocol for this study from the beginn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0584590" w:rsidR="000035D5" w:rsidRDefault="0090376F" w:rsidP="000035D5">
                      <w:r>
                        <w:t xml:space="preserve">Faculty from the University of Botswana were involved in writing the protocol for this study from the beginning.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F0F36C5" w:rsidR="000035D5" w:rsidRDefault="0090376F" w:rsidP="000035D5">
                            <w:r>
                              <w:t xml:space="preserve">All informed consent documents were translated to Setswana and then back translated to English as required by the local IRB to ensure that these documents retain the correct mean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F0F36C5" w:rsidR="000035D5" w:rsidRDefault="0090376F" w:rsidP="000035D5">
                      <w:r>
                        <w:t xml:space="preserve">All informed consent documents were translated to Setswana and then back translated to English as required by the local IRB to ensure that these documents retain the correct meaning.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4581159" w:rsidR="000035D5" w:rsidRDefault="0090376F" w:rsidP="000035D5">
                            <w:r>
                              <w:t xml:space="preserve">This work has been reported in a collaborative research meeting, University of Botswana Department of Pediatrics morning conference, the Botswana Health Research Symposium, and will be included in a larger sepsis symposium as wel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4581159" w:rsidR="000035D5" w:rsidRDefault="0090376F" w:rsidP="000035D5">
                      <w:r>
                        <w:t xml:space="preserve">This work has been reported in a collaborative research meeting, University of Botswana Department of Pediatrics morning conference, the Botswana Health Research Symposium, and will be included in a larger sepsis symposium as well.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543CD5F">
                <wp:simplePos x="0" y="0"/>
                <wp:positionH relativeFrom="margin">
                  <wp:align>right</wp:align>
                </wp:positionH>
                <wp:positionV relativeFrom="paragraph">
                  <wp:posOffset>1080135</wp:posOffset>
                </wp:positionV>
                <wp:extent cx="6838950" cy="8667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775"/>
                        </a:xfrm>
                        <a:prstGeom prst="rect">
                          <a:avLst/>
                        </a:prstGeom>
                        <a:solidFill>
                          <a:srgbClr val="FFFFFF"/>
                        </a:solidFill>
                        <a:ln w="9525">
                          <a:solidFill>
                            <a:srgbClr val="193A65"/>
                          </a:solidFill>
                          <a:miter lim="800000"/>
                          <a:headEnd/>
                          <a:tailEnd/>
                        </a:ln>
                      </wps:spPr>
                      <wps:txbx>
                        <w:txbxContent>
                          <w:p w14:paraId="02348124" w14:textId="10EF6108" w:rsidR="000035D5" w:rsidRDefault="0090376F" w:rsidP="000035D5">
                            <w:r>
                              <w:t xml:space="preserve">Informed consent included the shipment of samples to the US for any tests that were unable to be performed locally.  The dataset and any stored specimens are available to researchers from University of Botswana and University of Pennsylvania but must submit a request to the study team which includes members from both </w:t>
                            </w:r>
                            <w:proofErr w:type="gramStart"/>
                            <w:r>
                              <w:t>site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68.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Ae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" strokecolor="#193a65">
                <v:textbox>
                  <w:txbxContent>
                    <w:p w14:paraId="02348124" w14:textId="10EF6108" w:rsidR="000035D5" w:rsidRDefault="0090376F" w:rsidP="000035D5">
                      <w:r>
                        <w:t xml:space="preserve">Informed consent included the shipment of samples to the US for any tests that were unable to be performed locally.  The dataset and any stored specimens are available to researchers from University of Botswana and University of Pennsylvania but must submit a request to the study team which includes members from both </w:t>
                      </w:r>
                      <w:proofErr w:type="gramStart"/>
                      <w:r>
                        <w:t>sites</w:t>
                      </w:r>
                      <w:proofErr w:type="gramEnd"/>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12C083F" w:rsidR="000035D5" w:rsidRDefault="0090376F" w:rsidP="000035D5">
                            <w:r>
                              <w:t>Shipments of samples for this study occurred in 2021 under CDC import permits (20210311-1062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12C083F" w:rsidR="000035D5" w:rsidRDefault="0090376F" w:rsidP="000035D5">
                      <w:r>
                        <w:t>Shipments of samples for this study occurred in 2021 under CDC import permits (20210311-1062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7B5C6B7" w:rsidR="000035D5" w:rsidRDefault="009037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7B5C6B7" w:rsidR="000035D5" w:rsidRDefault="0090376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6D8841F" w:rsidR="000035D5" w:rsidRDefault="0090376F" w:rsidP="000035D5">
                            <w:r>
                              <w:t xml:space="preserve">This was not an issue for this sample </w:t>
                            </w:r>
                            <w:proofErr w:type="gramStart"/>
                            <w:r>
                              <w:t>type</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6D8841F" w:rsidR="000035D5" w:rsidRDefault="0090376F" w:rsidP="000035D5">
                      <w:r>
                        <w:t xml:space="preserve">This was not an issue for this sample </w:t>
                      </w:r>
                      <w:proofErr w:type="gramStart"/>
                      <w:r>
                        <w:t>type</w:t>
                      </w:r>
                      <w:proofErr w:type="gramEnd"/>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A1804FA" w:rsidR="000035D5" w:rsidRDefault="0090376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A1804FA" w:rsidR="000035D5" w:rsidRDefault="0090376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0376F" w:rsidRPr="00F57A3B" w:rsidRDefault="0090376F">
      <w:pPr>
        <w:rPr>
          <w:rFonts w:ascii="Arial" w:hAnsi="Arial" w:cs="Arial"/>
        </w:rPr>
      </w:pPr>
    </w:p>
    <w:sectPr w:rsidR="0090376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2501C" w14:textId="77777777" w:rsidR="00796A50" w:rsidRDefault="00796A50" w:rsidP="00F57A3B">
      <w:r>
        <w:separator/>
      </w:r>
    </w:p>
  </w:endnote>
  <w:endnote w:type="continuationSeparator" w:id="0">
    <w:p w14:paraId="774C79F5" w14:textId="77777777" w:rsidR="00796A50" w:rsidRDefault="00796A5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A862E" w14:textId="77777777" w:rsidR="00796A50" w:rsidRDefault="00796A50" w:rsidP="00F57A3B">
      <w:r>
        <w:separator/>
      </w:r>
    </w:p>
  </w:footnote>
  <w:footnote w:type="continuationSeparator" w:id="0">
    <w:p w14:paraId="12A07A89" w14:textId="77777777" w:rsidR="00796A50" w:rsidRDefault="00796A5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96A50"/>
    <w:rsid w:val="00831ADE"/>
    <w:rsid w:val="00841F25"/>
    <w:rsid w:val="0090376F"/>
    <w:rsid w:val="009364D9"/>
    <w:rsid w:val="00A43F5B"/>
    <w:rsid w:val="00A961CD"/>
    <w:rsid w:val="00AD410C"/>
    <w:rsid w:val="00BD19EC"/>
    <w:rsid w:val="00BE32BD"/>
    <w:rsid w:val="00E004E6"/>
    <w:rsid w:val="00E976A3"/>
    <w:rsid w:val="00F57A3B"/>
    <w:rsid w:val="00F64ACF"/>
    <w:rsid w:val="00FA2582"/>
    <w:rsid w:val="00FB147D"/>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cGann, Carolyn M</cp:lastModifiedBy>
  <cp:revision>4</cp:revision>
  <dcterms:created xsi:type="dcterms:W3CDTF">2024-07-02T01:54:00Z</dcterms:created>
  <dcterms:modified xsi:type="dcterms:W3CDTF">2024-08-11T00:57:00Z</dcterms:modified>
</cp:coreProperties>
</file>